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>Additional file 10:</w:t>
      </w:r>
      <w:r>
        <w:rPr/>
        <w:t xml:space="preserve"> Expression values of selected genes related to enriched GO terms of ER associated processes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943"/>
        <w:gridCol w:w="4038"/>
        <w:gridCol w:w="896"/>
        <w:gridCol w:w="896"/>
        <w:gridCol w:w="896"/>
        <w:gridCol w:w="983"/>
        <w:gridCol w:w="983"/>
        <w:gridCol w:w="1004"/>
        <w:gridCol w:w="1422"/>
      </w:tblGrid>
      <w:tr>
        <w:trPr/>
        <w:tc>
          <w:tcPr>
            <w:tcW w:w="111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Gene ID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Gene name: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A. niger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or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. cerevisiae</w:t>
            </w:r>
          </w:p>
        </w:tc>
        <w:tc>
          <w:tcPr>
            <w:tcW w:w="4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56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old chang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O-term</w:t>
            </w:r>
          </w:p>
        </w:tc>
      </w:tr>
      <w:tr>
        <w:trPr/>
        <w:tc>
          <w:tcPr>
            <w:tcW w:w="11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nl-NL"/>
              </w:rPr>
              <w:t>CA-3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nl-NL"/>
              </w:rPr>
              <w:t>CA-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Biological Process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Signal recognition particle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1g0280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</w:r>
          </w:p>
        </w:tc>
        <w:tc>
          <w:tcPr>
            <w:tcW w:w="4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signal recognition particle 68K protein SRP68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 lupu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4g068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72-kD protein of the signal recognition particle SRP72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 lupu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1007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65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signal recognition particle chain Sec65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15g0647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signal sequence receptor alpha chain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lupus familiar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7g058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milarity to signal recognition particle protein srp1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</w:t>
            </w: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09g0632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RP54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signal recognition particle 54K protein SRP54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cerevisia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ignal peptidase cleavage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0056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11</w:t>
            </w:r>
          </w:p>
        </w:tc>
        <w:tc>
          <w:tcPr>
            <w:tcW w:w="4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signal peptidase subunit Sec11 –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 cerevisiae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4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5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7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465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16g073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SPC2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signal peptidase subunit Spc2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465</w:t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9g0542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signal peptidase subunit Spc3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cerevisia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.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.9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465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 xml:space="preserve">SRP dependent translocation 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3g0434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ER membrane translocation facilitator Sec61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Y.  lipolytica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6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6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6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120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465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1g038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BH2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ER protein-translocation complex subunit Sbh2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116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SS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translocation complex component Sss1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120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465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015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62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omponent of the ER protein translocation machinery Sec62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1204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1g1307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63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signal recognition particle receptor Sec63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1204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6g0883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7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component of ER protein-translocation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ubcomplex Sec7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120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465</w:t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5g0167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signal sequence receptor alpha subunit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RP101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Y.  lipolytica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Protein folding ER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4g0202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cypB</w:t>
            </w:r>
          </w:p>
        </w:tc>
        <w:tc>
          <w:tcPr>
            <w:tcW w:w="4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yclophilin cypB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 nidulan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9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5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5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041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ipA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naK-type molecular chaperone bipA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 nig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120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043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46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986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</w:t>
            </w: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g148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pdiA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tein disulfide isomerase A pdiA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 nig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2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3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3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18g020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tigA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isulfide isomerase tigA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 nig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046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pA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DI related protein A prpA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 nig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001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acA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c1 b-zip transcription facto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1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1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1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1.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2g058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epsA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protein disulfide-isomerase pdi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elega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0433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6g076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roA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endoplasmatic reticulum oxidising protein Ero1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8g042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DP-Glc/Gal endoplasmic reticulum nucleotide sugar transport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8g07810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flavin adenine dinucleotide synthase Fad1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8g06370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GTP-cyclohydrolase II RIB1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 guilliermondii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12g06490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N-oxide-forming dimethylaniline monooxygenase FMO1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. sapie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8g06470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DnaJ-like protein MTJ1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. musculu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</w:t>
            </w: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05g008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SCJ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dnaJ protein homolog Scj1 – 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04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986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1g0667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ypB strong similarity to peptidyl-prolyl isomerase FKBP-21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. crass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1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1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1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1g1322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LhsA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150 kDa oxygen regulated protein ORP150 –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. norvegicus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.8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.8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.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986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R Quality Control</w:t>
            </w:r>
          </w:p>
        </w:tc>
      </w:tr>
      <w:tr>
        <w:trPr>
          <w:trHeight w:val="143" w:hRule="atLeast"/>
        </w:trPr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15g0142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WH41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imilar to glucosidase I CWH41 –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. cerevisiae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2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2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3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9g058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OT2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imilar to alpha-glucosidase II ROT2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.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13g006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imilar to beta subunit of an ER alpha-glucosidase –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.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7g064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RE5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imilar to glucosyltransferase KRE5 –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.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18g062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NS1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imilar to alpha-mannosidase MNS1 –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.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0433</w:t>
            </w:r>
          </w:p>
        </w:tc>
      </w:tr>
      <w:tr>
        <w:trPr>
          <w:trHeight w:val="161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4g069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alpha 1,2-mannosidase IC –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H.sapie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12g0034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TM1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imilar to mannosidase HTM1 –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. cerevisia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9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R-associated protein catabolic process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8g0900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ubiquitin like protein Dsk2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0433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3g068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P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arboxypeptidase Y-sorting protein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0433</w:t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4g0172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DnaJ protein SIS1 -Cryptococcus curvatus;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2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0433</w:t>
            </w:r>
          </w:p>
        </w:tc>
      </w:tr>
      <w:tr>
        <w:trPr>
          <w:trHeight w:val="233" w:hRule="atLeast"/>
        </w:trPr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nfolded Protein Response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3g02770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oesterase involved in downregulation of the UPR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986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8g014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RL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tRNA ligase Trl1 –S.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986</w:t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0655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RE1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protein kinase Ire1 –S. cerevisia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9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GO:0051345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before="24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 xml:space="preserve">* Not  present in GO-list; GO:0006465: signal peptide processing; </w:t>
      </w:r>
      <w:r>
        <w:rPr>
          <w:rFonts w:cs="Times New Roman" w:ascii="Times New Roman" w:hAnsi="Times New Roman"/>
          <w:sz w:val="16"/>
          <w:szCs w:val="16"/>
        </w:rPr>
        <w:t xml:space="preserve">GO:0031204: posttranslational protein targeting to membrane  translocation; GO:0030433: ER-associated protein catabolic process;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GO:0006986: response to unfolded protein; </w:t>
      </w:r>
      <w:r>
        <w:rPr>
          <w:rFonts w:eastAsia="Times New Roman" w:cs="Times New Roman" w:ascii="Times New Roman" w:hAnsi="Times New Roman"/>
          <w:sz w:val="16"/>
          <w:szCs w:val="16"/>
          <w:lang w:eastAsia="nl-NL"/>
        </w:rPr>
        <w:t>GO:0051345: positive regulation of hydrolase activity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. Values in bold represent a significant fold change </w:t>
      </w:r>
      <w:r>
        <w:rPr>
          <w:rFonts w:cs="Times New Roman" w:ascii="Times New Roman" w:hAnsi="Times New Roman"/>
          <w:color w:val="000000"/>
          <w:sz w:val="16"/>
          <w:szCs w:val="16"/>
          <w:lang w:val="en-GB"/>
        </w:rPr>
        <w:t>with a FDR&lt;0.005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2:56:00Z</dcterms:created>
  <dc:creator>N.Carvalho</dc:creator>
  <dc:description/>
  <cp:keywords/>
  <dc:language>en-US</dc:language>
  <cp:lastModifiedBy>Neuza</cp:lastModifiedBy>
  <dcterms:modified xsi:type="dcterms:W3CDTF">2012-06-23T16:11:00Z</dcterms:modified>
  <cp:revision>4</cp:revision>
  <dc:subject/>
  <dc:title/>
</cp:coreProperties>
</file>